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1EF83" w14:textId="607D4157" w:rsidR="002C0E12" w:rsidRDefault="002C0E12" w:rsidP="002C0E12">
      <w:pPr>
        <w:pStyle w:val="Heading1"/>
        <w:spacing w:before="120" w:after="120"/>
      </w:pPr>
      <w:r>
        <w:t xml:space="preserve">S2 Appendix B: </w:t>
      </w:r>
      <w:r w:rsidR="007C0617">
        <w:t>Oral Questionnaire</w:t>
      </w:r>
    </w:p>
    <w:p w14:paraId="3AEE2FB5" w14:textId="77777777" w:rsidR="002C0E12" w:rsidRPr="007D0042" w:rsidRDefault="002C0E12" w:rsidP="002C0E12">
      <w:pPr>
        <w:pStyle w:val="ListParagraph"/>
        <w:numPr>
          <w:ilvl w:val="0"/>
          <w:numId w:val="35"/>
        </w:numPr>
        <w:spacing w:before="120" w:after="120"/>
      </w:pPr>
      <w:r w:rsidRPr="007D0042">
        <w:t>Can you tell me what you know about antibiotics - what they are and how they work?’ (research question 2)</w:t>
      </w:r>
    </w:p>
    <w:p w14:paraId="5EA918A8" w14:textId="77777777" w:rsidR="002C0E12" w:rsidRPr="007D0042" w:rsidRDefault="002C0E12" w:rsidP="002C0E12">
      <w:pPr>
        <w:numPr>
          <w:ilvl w:val="0"/>
          <w:numId w:val="35"/>
        </w:numPr>
        <w:spacing w:before="120" w:after="120"/>
      </w:pPr>
      <w:r w:rsidRPr="007D0042">
        <w:rPr>
          <w:bCs/>
        </w:rPr>
        <w:t>‘Would you take antibiotics without a prescription? Why/why not? (research question 1)</w:t>
      </w:r>
    </w:p>
    <w:p w14:paraId="1823C012" w14:textId="77777777" w:rsidR="002C0E12" w:rsidRPr="00506914" w:rsidRDefault="002C0E12" w:rsidP="002C0E12">
      <w:pPr>
        <w:numPr>
          <w:ilvl w:val="0"/>
          <w:numId w:val="35"/>
        </w:numPr>
        <w:spacing w:before="120" w:after="120"/>
      </w:pPr>
      <w:r w:rsidRPr="007D0042">
        <w:t xml:space="preserve">Do you understand what is meant by antibiotic resistance? How does this develop?’ </w:t>
      </w:r>
      <w:r w:rsidRPr="00506914">
        <w:t>(research question 2)</w:t>
      </w:r>
    </w:p>
    <w:p w14:paraId="2E8C409E" w14:textId="4F34C141" w:rsidR="002C0E12" w:rsidRPr="00506914" w:rsidRDefault="002C0E12" w:rsidP="002C0E12">
      <w:pPr>
        <w:numPr>
          <w:ilvl w:val="0"/>
          <w:numId w:val="35"/>
        </w:numPr>
        <w:spacing w:before="120" w:after="120"/>
      </w:pPr>
      <w:r w:rsidRPr="00506914">
        <w:t>What is the impact of antibiotic resistance and is it a serious problem?</w:t>
      </w:r>
      <w:r w:rsidRPr="00506914">
        <w:rPr>
          <w:bCs/>
        </w:rPr>
        <w:t xml:space="preserve"> (research question </w:t>
      </w:r>
      <w:r w:rsidR="00B85FBF" w:rsidRPr="00506914">
        <w:rPr>
          <w:bCs/>
        </w:rPr>
        <w:t>3</w:t>
      </w:r>
      <w:r w:rsidRPr="00506914">
        <w:rPr>
          <w:bCs/>
        </w:rPr>
        <w:t>)</w:t>
      </w:r>
    </w:p>
    <w:p w14:paraId="162A2D9F" w14:textId="212B2958" w:rsidR="008375EC" w:rsidRPr="00506914" w:rsidRDefault="002C0E12" w:rsidP="00AF488F">
      <w:pPr>
        <w:numPr>
          <w:ilvl w:val="0"/>
          <w:numId w:val="35"/>
        </w:numPr>
        <w:spacing w:before="120" w:after="120"/>
      </w:pPr>
      <w:r w:rsidRPr="00506914">
        <w:t xml:space="preserve">Would you like to know more about antibiotics and antibiotic resistance? </w:t>
      </w:r>
      <w:r w:rsidR="008375EC" w:rsidRPr="00506914">
        <w:t>What did you learn about antibiotics in school?</w:t>
      </w:r>
    </w:p>
    <w:p w14:paraId="3F499ADC" w14:textId="77777777" w:rsidR="00B85FBF" w:rsidRPr="004227ED" w:rsidRDefault="00B85FBF" w:rsidP="00A53EAD">
      <w:pPr>
        <w:spacing w:before="120" w:after="120"/>
      </w:pPr>
    </w:p>
    <w:sectPr w:rsidR="00B85FBF" w:rsidRPr="004227ED" w:rsidSect="002C0E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A0E14"/>
    <w:multiLevelType w:val="hybridMultilevel"/>
    <w:tmpl w:val="67443C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FC31A0"/>
    <w:multiLevelType w:val="multilevel"/>
    <w:tmpl w:val="115E88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7F42580"/>
    <w:multiLevelType w:val="multilevel"/>
    <w:tmpl w:val="49A82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2E27A85"/>
    <w:multiLevelType w:val="multilevel"/>
    <w:tmpl w:val="41F265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C23046E"/>
    <w:multiLevelType w:val="multilevel"/>
    <w:tmpl w:val="3050D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E0777A4"/>
    <w:multiLevelType w:val="multilevel"/>
    <w:tmpl w:val="CA2A4876"/>
    <w:lvl w:ilvl="0">
      <w:start w:val="1"/>
      <w:numFmt w:val="decimal"/>
      <w:lvlText w:val="Chapter %1:"/>
      <w:lvlJc w:val="left"/>
      <w:pPr>
        <w:ind w:left="432" w:hanging="432"/>
      </w:pPr>
      <w:rPr>
        <w:rFonts w:ascii="Arial" w:hAnsi="Arial" w:hint="default"/>
        <w:b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377A7817"/>
    <w:multiLevelType w:val="multilevel"/>
    <w:tmpl w:val="57FE27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396D3F6F"/>
    <w:multiLevelType w:val="multilevel"/>
    <w:tmpl w:val="FCA0548E"/>
    <w:lvl w:ilvl="0">
      <w:start w:val="1"/>
      <w:numFmt w:val="decimal"/>
      <w:lvlText w:val="Chapter %1:"/>
      <w:lvlJc w:val="center"/>
      <w:pPr>
        <w:ind w:left="0" w:firstLine="288"/>
      </w:pPr>
      <w:rPr>
        <w:rFonts w:ascii="Arial" w:hAnsi="Arial" w:hint="default"/>
        <w:b/>
        <w:i w:val="0"/>
        <w:caps/>
        <w:strike w:val="0"/>
        <w:dstrike w:val="0"/>
        <w:vanish w:val="0"/>
        <w:color w:val="auto"/>
        <w:sz w:val="36"/>
        <w:u w:val="none"/>
        <w:vertAlign w:val="baseline"/>
      </w:rPr>
    </w:lvl>
    <w:lvl w:ilvl="1">
      <w:start w:val="1"/>
      <w:numFmt w:val="decimal"/>
      <w:pStyle w:val="Heading2"/>
      <w:lvlText w:val="%1.%2: "/>
      <w:lvlJc w:val="left"/>
      <w:pPr>
        <w:ind w:left="576" w:hanging="576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auto"/>
        <w:sz w:val="28"/>
        <w:vertAlign w:val="baseline"/>
      </w:rPr>
    </w:lvl>
    <w:lvl w:ilvl="2">
      <w:start w:val="1"/>
      <w:numFmt w:val="decimal"/>
      <w:pStyle w:val="Heading3"/>
      <w:lvlText w:val="%1.%2.%3: 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42556BCB"/>
    <w:multiLevelType w:val="multilevel"/>
    <w:tmpl w:val="25189298"/>
    <w:lvl w:ilvl="0">
      <w:start w:val="1"/>
      <w:numFmt w:val="decimal"/>
      <w:lvlText w:val="Chapter 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433046AC"/>
    <w:multiLevelType w:val="multilevel"/>
    <w:tmpl w:val="D3CE37F2"/>
    <w:lvl w:ilvl="0">
      <w:start w:val="1"/>
      <w:numFmt w:val="decimal"/>
      <w:lvlText w:val="Chapter %1:"/>
      <w:lvlJc w:val="left"/>
      <w:pPr>
        <w:ind w:left="360" w:hanging="360"/>
      </w:pPr>
      <w:rPr>
        <w:rFonts w:ascii="Calibri" w:hAnsi="Calibri" w:hint="default"/>
        <w:b/>
        <w:i w:val="0"/>
        <w:caps/>
        <w:color w:val="auto"/>
        <w:sz w:val="36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84B1E73"/>
    <w:multiLevelType w:val="hybridMultilevel"/>
    <w:tmpl w:val="77E891BA"/>
    <w:lvl w:ilvl="0" w:tplc="0E1CCC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E82FEA"/>
    <w:multiLevelType w:val="hybridMultilevel"/>
    <w:tmpl w:val="3EF6E316"/>
    <w:lvl w:ilvl="0" w:tplc="6130EEBE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1746C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9"/>
  </w:num>
  <w:num w:numId="3">
    <w:abstractNumId w:val="9"/>
  </w:num>
  <w:num w:numId="4">
    <w:abstractNumId w:val="9"/>
  </w:num>
  <w:num w:numId="5">
    <w:abstractNumId w:val="1"/>
  </w:num>
  <w:num w:numId="6">
    <w:abstractNumId w:val="8"/>
  </w:num>
  <w:num w:numId="7">
    <w:abstractNumId w:val="2"/>
  </w:num>
  <w:num w:numId="8">
    <w:abstractNumId w:val="8"/>
  </w:num>
  <w:num w:numId="9">
    <w:abstractNumId w:val="8"/>
  </w:num>
  <w:num w:numId="10">
    <w:abstractNumId w:val="8"/>
  </w:num>
  <w:num w:numId="11">
    <w:abstractNumId w:val="6"/>
  </w:num>
  <w:num w:numId="12">
    <w:abstractNumId w:val="8"/>
  </w:num>
  <w:num w:numId="13">
    <w:abstractNumId w:val="3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7"/>
  </w:num>
  <w:num w:numId="21">
    <w:abstractNumId w:val="7"/>
  </w:num>
  <w:num w:numId="22">
    <w:abstractNumId w:val="7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  <w:num w:numId="27">
    <w:abstractNumId w:val="7"/>
  </w:num>
  <w:num w:numId="28">
    <w:abstractNumId w:val="7"/>
  </w:num>
  <w:num w:numId="29">
    <w:abstractNumId w:val="7"/>
  </w:num>
  <w:num w:numId="30">
    <w:abstractNumId w:val="7"/>
  </w:num>
  <w:num w:numId="31">
    <w:abstractNumId w:val="7"/>
  </w:num>
  <w:num w:numId="32">
    <w:abstractNumId w:val="7"/>
  </w:num>
  <w:num w:numId="33">
    <w:abstractNumId w:val="11"/>
  </w:num>
  <w:num w:numId="34">
    <w:abstractNumId w:val="4"/>
  </w:num>
  <w:num w:numId="35">
    <w:abstractNumId w:val="0"/>
  </w:num>
  <w:num w:numId="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E12"/>
    <w:rsid w:val="00003FFD"/>
    <w:rsid w:val="000326C1"/>
    <w:rsid w:val="00036187"/>
    <w:rsid w:val="00045B9B"/>
    <w:rsid w:val="00054F85"/>
    <w:rsid w:val="00063CBB"/>
    <w:rsid w:val="00081D97"/>
    <w:rsid w:val="00083169"/>
    <w:rsid w:val="0008452E"/>
    <w:rsid w:val="00085958"/>
    <w:rsid w:val="0009714E"/>
    <w:rsid w:val="00097F87"/>
    <w:rsid w:val="000A367E"/>
    <w:rsid w:val="000C1F43"/>
    <w:rsid w:val="000D7BCC"/>
    <w:rsid w:val="000E5DFD"/>
    <w:rsid w:val="000F4844"/>
    <w:rsid w:val="000F6A9E"/>
    <w:rsid w:val="001260CA"/>
    <w:rsid w:val="001272A7"/>
    <w:rsid w:val="00145231"/>
    <w:rsid w:val="00150A44"/>
    <w:rsid w:val="00163F69"/>
    <w:rsid w:val="001742E8"/>
    <w:rsid w:val="0018645E"/>
    <w:rsid w:val="00192162"/>
    <w:rsid w:val="00194AEC"/>
    <w:rsid w:val="001A052B"/>
    <w:rsid w:val="001A0555"/>
    <w:rsid w:val="001A4CAD"/>
    <w:rsid w:val="001A5223"/>
    <w:rsid w:val="001A7C5F"/>
    <w:rsid w:val="001B76BF"/>
    <w:rsid w:val="001B7A2F"/>
    <w:rsid w:val="001F1A9B"/>
    <w:rsid w:val="00201467"/>
    <w:rsid w:val="002130A2"/>
    <w:rsid w:val="00227E78"/>
    <w:rsid w:val="00234CF7"/>
    <w:rsid w:val="002476EC"/>
    <w:rsid w:val="00250C8B"/>
    <w:rsid w:val="00262782"/>
    <w:rsid w:val="00270DD6"/>
    <w:rsid w:val="00276579"/>
    <w:rsid w:val="002B2C06"/>
    <w:rsid w:val="002C08CB"/>
    <w:rsid w:val="002C0E12"/>
    <w:rsid w:val="002D1780"/>
    <w:rsid w:val="002D5BA1"/>
    <w:rsid w:val="00306545"/>
    <w:rsid w:val="0031176B"/>
    <w:rsid w:val="00327FDC"/>
    <w:rsid w:val="003815AB"/>
    <w:rsid w:val="00385800"/>
    <w:rsid w:val="003903CF"/>
    <w:rsid w:val="003B540E"/>
    <w:rsid w:val="003D781A"/>
    <w:rsid w:val="003F117B"/>
    <w:rsid w:val="003F24C2"/>
    <w:rsid w:val="003F274D"/>
    <w:rsid w:val="004021DA"/>
    <w:rsid w:val="00420584"/>
    <w:rsid w:val="004227ED"/>
    <w:rsid w:val="00424BD8"/>
    <w:rsid w:val="004315B0"/>
    <w:rsid w:val="004331E9"/>
    <w:rsid w:val="004411A8"/>
    <w:rsid w:val="00445878"/>
    <w:rsid w:val="00454E5C"/>
    <w:rsid w:val="00464D5D"/>
    <w:rsid w:val="00471BCB"/>
    <w:rsid w:val="0047303B"/>
    <w:rsid w:val="00483017"/>
    <w:rsid w:val="00487428"/>
    <w:rsid w:val="004A4C0C"/>
    <w:rsid w:val="004A7CA5"/>
    <w:rsid w:val="004B4DDB"/>
    <w:rsid w:val="004D6529"/>
    <w:rsid w:val="004D6BC1"/>
    <w:rsid w:val="004F521E"/>
    <w:rsid w:val="00500F2F"/>
    <w:rsid w:val="00506914"/>
    <w:rsid w:val="00511182"/>
    <w:rsid w:val="00513F71"/>
    <w:rsid w:val="005206EA"/>
    <w:rsid w:val="00521B4D"/>
    <w:rsid w:val="00527752"/>
    <w:rsid w:val="005326C4"/>
    <w:rsid w:val="0053290B"/>
    <w:rsid w:val="00552CA1"/>
    <w:rsid w:val="005566FD"/>
    <w:rsid w:val="00564C8B"/>
    <w:rsid w:val="00572BB5"/>
    <w:rsid w:val="0057460A"/>
    <w:rsid w:val="00576BB3"/>
    <w:rsid w:val="00594A1A"/>
    <w:rsid w:val="00595040"/>
    <w:rsid w:val="005A2460"/>
    <w:rsid w:val="005B4EFC"/>
    <w:rsid w:val="005D1464"/>
    <w:rsid w:val="005D41A1"/>
    <w:rsid w:val="005D5521"/>
    <w:rsid w:val="005D5E3A"/>
    <w:rsid w:val="005F3CB1"/>
    <w:rsid w:val="005F7A12"/>
    <w:rsid w:val="006031E6"/>
    <w:rsid w:val="0060548A"/>
    <w:rsid w:val="00615FDC"/>
    <w:rsid w:val="006257BB"/>
    <w:rsid w:val="00627E73"/>
    <w:rsid w:val="00637B3D"/>
    <w:rsid w:val="0064098C"/>
    <w:rsid w:val="00641B1C"/>
    <w:rsid w:val="006706E2"/>
    <w:rsid w:val="006719C9"/>
    <w:rsid w:val="00696038"/>
    <w:rsid w:val="00697FC7"/>
    <w:rsid w:val="006A09FE"/>
    <w:rsid w:val="006A2BE0"/>
    <w:rsid w:val="006C78A4"/>
    <w:rsid w:val="006E2414"/>
    <w:rsid w:val="006F2A34"/>
    <w:rsid w:val="00704037"/>
    <w:rsid w:val="00720239"/>
    <w:rsid w:val="00724171"/>
    <w:rsid w:val="0072568F"/>
    <w:rsid w:val="007260CE"/>
    <w:rsid w:val="00731021"/>
    <w:rsid w:val="0074434E"/>
    <w:rsid w:val="00744FC6"/>
    <w:rsid w:val="00752DB8"/>
    <w:rsid w:val="00753D82"/>
    <w:rsid w:val="00767680"/>
    <w:rsid w:val="007B3836"/>
    <w:rsid w:val="007C0617"/>
    <w:rsid w:val="007E01E5"/>
    <w:rsid w:val="007E6D92"/>
    <w:rsid w:val="007F2035"/>
    <w:rsid w:val="007F525C"/>
    <w:rsid w:val="007F76F4"/>
    <w:rsid w:val="0081346B"/>
    <w:rsid w:val="008368A0"/>
    <w:rsid w:val="008375EC"/>
    <w:rsid w:val="00854803"/>
    <w:rsid w:val="00861CC5"/>
    <w:rsid w:val="00875964"/>
    <w:rsid w:val="00880461"/>
    <w:rsid w:val="00894052"/>
    <w:rsid w:val="00894353"/>
    <w:rsid w:val="008977A8"/>
    <w:rsid w:val="008E7AED"/>
    <w:rsid w:val="008F3839"/>
    <w:rsid w:val="00922D9D"/>
    <w:rsid w:val="00926063"/>
    <w:rsid w:val="00932448"/>
    <w:rsid w:val="009908F8"/>
    <w:rsid w:val="009918D3"/>
    <w:rsid w:val="00994F26"/>
    <w:rsid w:val="009A0399"/>
    <w:rsid w:val="009A4B5F"/>
    <w:rsid w:val="009A78F2"/>
    <w:rsid w:val="009B20FA"/>
    <w:rsid w:val="009B4F4E"/>
    <w:rsid w:val="009D298A"/>
    <w:rsid w:val="009F2596"/>
    <w:rsid w:val="009F2FCF"/>
    <w:rsid w:val="009F55EB"/>
    <w:rsid w:val="009F7BAC"/>
    <w:rsid w:val="00A0255F"/>
    <w:rsid w:val="00A342C5"/>
    <w:rsid w:val="00A40080"/>
    <w:rsid w:val="00A53EAD"/>
    <w:rsid w:val="00A55D74"/>
    <w:rsid w:val="00A724F2"/>
    <w:rsid w:val="00A7689F"/>
    <w:rsid w:val="00A84DC7"/>
    <w:rsid w:val="00A87410"/>
    <w:rsid w:val="00A91FF9"/>
    <w:rsid w:val="00A93B29"/>
    <w:rsid w:val="00A955D3"/>
    <w:rsid w:val="00AA6017"/>
    <w:rsid w:val="00AC0152"/>
    <w:rsid w:val="00AE37AD"/>
    <w:rsid w:val="00AE7E16"/>
    <w:rsid w:val="00AF5A47"/>
    <w:rsid w:val="00B053C2"/>
    <w:rsid w:val="00B06C23"/>
    <w:rsid w:val="00B07420"/>
    <w:rsid w:val="00B23F9A"/>
    <w:rsid w:val="00B300B8"/>
    <w:rsid w:val="00B376E5"/>
    <w:rsid w:val="00B50AA3"/>
    <w:rsid w:val="00B64B4D"/>
    <w:rsid w:val="00B85FBF"/>
    <w:rsid w:val="00B91380"/>
    <w:rsid w:val="00BA6551"/>
    <w:rsid w:val="00BB1C93"/>
    <w:rsid w:val="00BB6EEF"/>
    <w:rsid w:val="00BC18AF"/>
    <w:rsid w:val="00BC370C"/>
    <w:rsid w:val="00BE4D3B"/>
    <w:rsid w:val="00C06F93"/>
    <w:rsid w:val="00C37E55"/>
    <w:rsid w:val="00C41D76"/>
    <w:rsid w:val="00C466D9"/>
    <w:rsid w:val="00C46B9F"/>
    <w:rsid w:val="00C5111D"/>
    <w:rsid w:val="00C555B8"/>
    <w:rsid w:val="00C6419D"/>
    <w:rsid w:val="00C738DF"/>
    <w:rsid w:val="00C91DA3"/>
    <w:rsid w:val="00C9527B"/>
    <w:rsid w:val="00C95845"/>
    <w:rsid w:val="00CA69D5"/>
    <w:rsid w:val="00CA7169"/>
    <w:rsid w:val="00CE21BE"/>
    <w:rsid w:val="00CF1E9D"/>
    <w:rsid w:val="00D24964"/>
    <w:rsid w:val="00D2582F"/>
    <w:rsid w:val="00D34FF0"/>
    <w:rsid w:val="00D56324"/>
    <w:rsid w:val="00D56A98"/>
    <w:rsid w:val="00D61DF4"/>
    <w:rsid w:val="00D65CCB"/>
    <w:rsid w:val="00D71191"/>
    <w:rsid w:val="00D8409F"/>
    <w:rsid w:val="00D902F5"/>
    <w:rsid w:val="00DA66BA"/>
    <w:rsid w:val="00DD31F2"/>
    <w:rsid w:val="00DD4D44"/>
    <w:rsid w:val="00DD71E4"/>
    <w:rsid w:val="00DE02D5"/>
    <w:rsid w:val="00DF2E6B"/>
    <w:rsid w:val="00DF44CC"/>
    <w:rsid w:val="00E12BD9"/>
    <w:rsid w:val="00E46BD7"/>
    <w:rsid w:val="00E74FB1"/>
    <w:rsid w:val="00E76BDA"/>
    <w:rsid w:val="00E800E3"/>
    <w:rsid w:val="00E81CA4"/>
    <w:rsid w:val="00E833B4"/>
    <w:rsid w:val="00E910B7"/>
    <w:rsid w:val="00EE0905"/>
    <w:rsid w:val="00EE3DA0"/>
    <w:rsid w:val="00EE7420"/>
    <w:rsid w:val="00EF68EE"/>
    <w:rsid w:val="00F02ADD"/>
    <w:rsid w:val="00F05820"/>
    <w:rsid w:val="00F13D6F"/>
    <w:rsid w:val="00F73B9F"/>
    <w:rsid w:val="00F74596"/>
    <w:rsid w:val="00F90093"/>
    <w:rsid w:val="00F91004"/>
    <w:rsid w:val="00F91E0D"/>
    <w:rsid w:val="00FC5A17"/>
    <w:rsid w:val="00FC7414"/>
    <w:rsid w:val="00FD11E1"/>
    <w:rsid w:val="00FE03AB"/>
    <w:rsid w:val="00FE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87C30"/>
  <w14:defaultImageDpi w14:val="32767"/>
  <w15:chartTrackingRefBased/>
  <w15:docId w15:val="{B526BE1F-4BB6-E845-A23E-A7963D3BC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0E12"/>
    <w:pPr>
      <w:spacing w:line="480" w:lineRule="auto"/>
    </w:pPr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link w:val="Heading1Char"/>
    <w:uiPriority w:val="9"/>
    <w:qFormat/>
    <w:rsid w:val="002C0E12"/>
    <w:pPr>
      <w:spacing w:before="480" w:after="240"/>
      <w:jc w:val="center"/>
      <w:outlineLvl w:val="0"/>
    </w:pPr>
    <w:rPr>
      <w:rFonts w:ascii="Arial" w:hAnsi="Arial"/>
      <w:b/>
      <w:bCs/>
      <w:kern w:val="36"/>
      <w:sz w:val="32"/>
      <w:szCs w:val="36"/>
      <w:lang w:val="en-US" w:eastAsia="en-AU"/>
    </w:rPr>
  </w:style>
  <w:style w:type="paragraph" w:styleId="Heading2">
    <w:name w:val="heading 2"/>
    <w:basedOn w:val="Normal"/>
    <w:link w:val="Heading2Char"/>
    <w:uiPriority w:val="9"/>
    <w:qFormat/>
    <w:rsid w:val="002476EC"/>
    <w:pPr>
      <w:keepNext/>
      <w:numPr>
        <w:ilvl w:val="1"/>
        <w:numId w:val="32"/>
      </w:numPr>
      <w:spacing w:before="240" w:after="200"/>
      <w:outlineLvl w:val="1"/>
    </w:pPr>
    <w:rPr>
      <w:rFonts w:ascii="Arial" w:hAnsi="Arial"/>
      <w:b/>
      <w:bCs/>
      <w:sz w:val="28"/>
      <w:szCs w:val="36"/>
      <w:lang w:val="en-GB" w:eastAsia="en-AU"/>
    </w:rPr>
  </w:style>
  <w:style w:type="paragraph" w:styleId="Heading3">
    <w:name w:val="heading 3"/>
    <w:basedOn w:val="Normal"/>
    <w:link w:val="Heading3Char"/>
    <w:uiPriority w:val="9"/>
    <w:qFormat/>
    <w:rsid w:val="002476EC"/>
    <w:pPr>
      <w:keepNext/>
      <w:numPr>
        <w:ilvl w:val="2"/>
        <w:numId w:val="32"/>
      </w:numPr>
      <w:spacing w:before="240" w:after="120"/>
      <w:outlineLvl w:val="2"/>
    </w:pPr>
    <w:rPr>
      <w:rFonts w:ascii="Arial" w:hAnsi="Arial"/>
      <w:b/>
      <w:bCs/>
      <w:szCs w:val="27"/>
      <w:lang w:val="en-GB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76EC"/>
    <w:pPr>
      <w:keepNext/>
      <w:keepLines/>
      <w:numPr>
        <w:ilvl w:val="3"/>
        <w:numId w:val="34"/>
      </w:numPr>
      <w:spacing w:before="240" w:after="120"/>
      <w:ind w:left="862" w:hanging="862"/>
      <w:outlineLvl w:val="3"/>
    </w:pPr>
    <w:rPr>
      <w:rFonts w:eastAsiaTheme="majorEastAsia" w:cstheme="majorBidi"/>
      <w:b/>
      <w:iCs/>
      <w:lang w:val="en-GB"/>
    </w:rPr>
  </w:style>
  <w:style w:type="paragraph" w:styleId="Heading5">
    <w:name w:val="heading 5"/>
    <w:basedOn w:val="Normal"/>
    <w:link w:val="Heading5Char"/>
    <w:uiPriority w:val="9"/>
    <w:qFormat/>
    <w:rsid w:val="002476EC"/>
    <w:pPr>
      <w:numPr>
        <w:ilvl w:val="4"/>
        <w:numId w:val="32"/>
      </w:numPr>
      <w:spacing w:before="240" w:after="600"/>
      <w:jc w:val="center"/>
      <w:outlineLvl w:val="4"/>
    </w:pPr>
    <w:rPr>
      <w:rFonts w:ascii="Arial" w:hAnsi="Arial" w:cs="Arial"/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476EC"/>
    <w:pPr>
      <w:keepNext/>
      <w:keepLines/>
      <w:numPr>
        <w:ilvl w:val="5"/>
        <w:numId w:val="32"/>
      </w:numPr>
      <w:spacing w:before="240" w:after="120"/>
      <w:outlineLvl w:val="5"/>
    </w:pPr>
    <w:rPr>
      <w:rFonts w:ascii="Helvetica" w:eastAsiaTheme="majorEastAsia" w:hAnsi="Helvetica" w:cstheme="majorBidi"/>
      <w:b/>
      <w:lang w:val="en-GB"/>
    </w:rPr>
  </w:style>
  <w:style w:type="paragraph" w:styleId="Heading7">
    <w:name w:val="heading 7"/>
    <w:aliases w:val="Article type"/>
    <w:basedOn w:val="Normal"/>
    <w:next w:val="Normal"/>
    <w:link w:val="Heading7Char"/>
    <w:uiPriority w:val="9"/>
    <w:unhideWhenUsed/>
    <w:qFormat/>
    <w:rsid w:val="002476EC"/>
    <w:pPr>
      <w:keepNext/>
      <w:keepLines/>
      <w:numPr>
        <w:ilvl w:val="6"/>
        <w:numId w:val="32"/>
      </w:numPr>
      <w:spacing w:before="2040" w:after="360"/>
      <w:outlineLvl w:val="6"/>
    </w:pPr>
    <w:rPr>
      <w:rFonts w:asciiTheme="minorHAnsi" w:eastAsiaTheme="majorEastAsia" w:hAnsiTheme="minorHAnsi" w:cstheme="majorBidi"/>
      <w:i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76EC"/>
    <w:rPr>
      <w:rFonts w:ascii="Arial" w:eastAsia="Times New Roman" w:hAnsi="Arial" w:cs="Times New Roman"/>
      <w:b/>
      <w:bCs/>
      <w:sz w:val="28"/>
      <w:szCs w:val="36"/>
      <w:lang w:eastAsia="en-AU"/>
    </w:rPr>
  </w:style>
  <w:style w:type="paragraph" w:customStyle="1" w:styleId="Tablecaption">
    <w:name w:val="Table caption"/>
    <w:basedOn w:val="Normal"/>
    <w:qFormat/>
    <w:rsid w:val="00276579"/>
    <w:pPr>
      <w:tabs>
        <w:tab w:val="center" w:pos="4153"/>
        <w:tab w:val="right" w:pos="8306"/>
      </w:tabs>
      <w:spacing w:before="360" w:after="60"/>
    </w:pPr>
    <w:rPr>
      <w:b/>
      <w:sz w:val="16"/>
      <w:szCs w:val="12"/>
    </w:rPr>
  </w:style>
  <w:style w:type="paragraph" w:styleId="Title">
    <w:name w:val="Title"/>
    <w:basedOn w:val="Normal"/>
    <w:next w:val="Normal"/>
    <w:link w:val="TitleChar"/>
    <w:uiPriority w:val="10"/>
    <w:qFormat/>
    <w:rsid w:val="00627E73"/>
    <w:pPr>
      <w:contextualSpacing/>
    </w:pPr>
    <w:rPr>
      <w:rFonts w:eastAsiaTheme="majorEastAsia" w:cstheme="majorBidi"/>
      <w:b/>
      <w:color w:val="3765A1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E73"/>
    <w:rPr>
      <w:rFonts w:ascii="Trebuchet MS" w:eastAsiaTheme="majorEastAsia" w:hAnsi="Trebuchet MS" w:cstheme="majorBidi"/>
      <w:b/>
      <w:color w:val="3765A1"/>
      <w:kern w:val="28"/>
      <w:sz w:val="32"/>
      <w:szCs w:val="5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C0E12"/>
    <w:rPr>
      <w:rFonts w:ascii="Arial" w:eastAsia="Times New Roman" w:hAnsi="Arial" w:cs="Times New Roman"/>
      <w:b/>
      <w:bCs/>
      <w:kern w:val="36"/>
      <w:sz w:val="32"/>
      <w:szCs w:val="36"/>
      <w:lang w:val="en-US"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2476EC"/>
    <w:pPr>
      <w:spacing w:before="200"/>
      <w:ind w:left="567" w:right="567"/>
    </w:pPr>
    <w:rPr>
      <w:iCs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476EC"/>
    <w:rPr>
      <w:rFonts w:ascii="Times New Roman" w:hAnsi="Times New Roman"/>
      <w:iCs/>
    </w:rPr>
  </w:style>
  <w:style w:type="paragraph" w:styleId="ListParagraph">
    <w:name w:val="List Paragraph"/>
    <w:basedOn w:val="Normal"/>
    <w:uiPriority w:val="34"/>
    <w:qFormat/>
    <w:rsid w:val="00420584"/>
    <w:pPr>
      <w:spacing w:before="140" w:after="200"/>
      <w:ind w:left="720"/>
      <w:contextualSpacing/>
    </w:pPr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476EC"/>
    <w:rPr>
      <w:rFonts w:ascii="Arial" w:eastAsia="Times New Roman" w:hAnsi="Arial" w:cs="Times New Roman"/>
      <w:b/>
      <w:bCs/>
      <w:szCs w:val="27"/>
      <w:lang w:eastAsia="en-AU"/>
    </w:rPr>
  </w:style>
  <w:style w:type="paragraph" w:customStyle="1" w:styleId="FooterIJRLP">
    <w:name w:val="Footer IJRLP"/>
    <w:basedOn w:val="Footer"/>
    <w:qFormat/>
    <w:rsid w:val="0060548A"/>
    <w:pPr>
      <w:pBdr>
        <w:top w:val="single" w:sz="12" w:space="1" w:color="BD9579"/>
      </w:pBdr>
      <w:jc w:val="right"/>
    </w:pPr>
    <w:rPr>
      <w:b w:val="0"/>
      <w:noProof/>
    </w:rPr>
  </w:style>
  <w:style w:type="paragraph" w:styleId="Footer">
    <w:name w:val="footer"/>
    <w:basedOn w:val="Normal"/>
    <w:link w:val="FooterChar"/>
    <w:uiPriority w:val="99"/>
    <w:unhideWhenUsed/>
    <w:qFormat/>
    <w:rsid w:val="001742E8"/>
    <w:pPr>
      <w:tabs>
        <w:tab w:val="center" w:pos="4680"/>
        <w:tab w:val="right" w:pos="9360"/>
      </w:tabs>
    </w:pPr>
    <w:rPr>
      <w:b/>
      <w:color w:val="3765A1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1742E8"/>
    <w:rPr>
      <w:rFonts w:ascii="Trebuchet MS" w:hAnsi="Trebuchet MS"/>
      <w:b/>
      <w:color w:val="3765A1"/>
      <w:sz w:val="16"/>
      <w:lang w:val="en-AU"/>
    </w:rPr>
  </w:style>
  <w:style w:type="paragraph" w:customStyle="1" w:styleId="Headerarticleauthors">
    <w:name w:val="Header article authors"/>
    <w:basedOn w:val="Header"/>
    <w:qFormat/>
    <w:rsid w:val="0060548A"/>
    <w:pPr>
      <w:pBdr>
        <w:bottom w:val="single" w:sz="6" w:space="1" w:color="BD9579"/>
      </w:pBdr>
      <w:tabs>
        <w:tab w:val="center" w:pos="4153"/>
        <w:tab w:val="right" w:pos="8306"/>
      </w:tabs>
      <w:jc w:val="right"/>
    </w:pPr>
    <w:rPr>
      <w:b/>
      <w:szCs w:val="12"/>
    </w:rPr>
  </w:style>
  <w:style w:type="paragraph" w:styleId="Header">
    <w:name w:val="header"/>
    <w:basedOn w:val="Normal"/>
    <w:link w:val="HeaderChar"/>
    <w:uiPriority w:val="99"/>
    <w:unhideWhenUsed/>
    <w:rsid w:val="00083169"/>
    <w:pPr>
      <w:tabs>
        <w:tab w:val="center" w:pos="4680"/>
        <w:tab w:val="right" w:pos="936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83169"/>
    <w:rPr>
      <w:rFonts w:ascii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2476EC"/>
    <w:rPr>
      <w:rFonts w:asciiTheme="minorHAnsi" w:hAnsiTheme="minorHAnsi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76EC"/>
    <w:rPr>
      <w:sz w:val="20"/>
      <w:szCs w:val="20"/>
    </w:rPr>
  </w:style>
  <w:style w:type="paragraph" w:customStyle="1" w:styleId="Figurecaption">
    <w:name w:val="Figure caption"/>
    <w:basedOn w:val="Normal"/>
    <w:qFormat/>
    <w:rsid w:val="00276579"/>
    <w:pPr>
      <w:spacing w:after="360"/>
      <w:jc w:val="center"/>
    </w:pPr>
    <w:rPr>
      <w:b/>
      <w:sz w:val="16"/>
    </w:rPr>
  </w:style>
  <w:style w:type="character" w:customStyle="1" w:styleId="Heading6Char">
    <w:name w:val="Heading 6 Char"/>
    <w:basedOn w:val="DefaultParagraphFont"/>
    <w:link w:val="Heading6"/>
    <w:uiPriority w:val="9"/>
    <w:rsid w:val="00083169"/>
    <w:rPr>
      <w:rFonts w:ascii="Helvetica" w:eastAsiaTheme="majorEastAsia" w:hAnsi="Helvetica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2476EC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7303B"/>
    <w:rPr>
      <w:rFonts w:ascii="Arial" w:hAnsi="Arial" w:cs="Arial"/>
      <w:b/>
      <w:bCs/>
      <w:sz w:val="36"/>
      <w:szCs w:val="36"/>
      <w:lang w:val="en-AU"/>
    </w:rPr>
  </w:style>
  <w:style w:type="character" w:customStyle="1" w:styleId="Heading7Char">
    <w:name w:val="Heading 7 Char"/>
    <w:aliases w:val="Article type Char"/>
    <w:basedOn w:val="DefaultParagraphFont"/>
    <w:link w:val="Heading7"/>
    <w:uiPriority w:val="9"/>
    <w:rsid w:val="007260CE"/>
    <w:rPr>
      <w:rFonts w:eastAsiaTheme="majorEastAsia" w:cstheme="majorBidi"/>
      <w:iCs/>
      <w:sz w:val="32"/>
      <w:lang w:val="en-AU"/>
    </w:rPr>
  </w:style>
  <w:style w:type="paragraph" w:styleId="TOC5">
    <w:name w:val="toc 5"/>
    <w:basedOn w:val="Normal"/>
    <w:next w:val="Normal"/>
    <w:uiPriority w:val="39"/>
    <w:unhideWhenUsed/>
    <w:qFormat/>
    <w:rsid w:val="009F2596"/>
    <w:pPr>
      <w:tabs>
        <w:tab w:val="right" w:leader="dot" w:pos="8318"/>
      </w:tabs>
      <w:spacing w:before="120"/>
      <w:ind w:left="284"/>
      <w:contextualSpacing/>
    </w:pPr>
    <w:rPr>
      <w:b/>
      <w:noProof/>
      <w:sz w:val="22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20584"/>
    <w:pPr>
      <w:spacing w:after="200"/>
    </w:pPr>
    <w:rPr>
      <w:b/>
      <w:iCs/>
      <w:sz w:val="22"/>
      <w:szCs w:val="18"/>
      <w:lang w:val="en-US"/>
    </w:rPr>
  </w:style>
  <w:style w:type="paragraph" w:customStyle="1" w:styleId="BodyTextMcMillen">
    <w:name w:val="Body Text McMillen"/>
    <w:basedOn w:val="Normal"/>
    <w:qFormat/>
    <w:rsid w:val="00420584"/>
    <w:pPr>
      <w:spacing w:after="140"/>
      <w:ind w:firstLine="720"/>
      <w:jc w:val="both"/>
    </w:pPr>
    <w:rPr>
      <w:color w:val="000000" w:themeColor="text1"/>
      <w:lang w:val="en-US"/>
    </w:rPr>
  </w:style>
  <w:style w:type="paragraph" w:customStyle="1" w:styleId="article">
    <w:name w:val="article"/>
    <w:qFormat/>
    <w:rsid w:val="00083169"/>
    <w:pPr>
      <w:spacing w:after="200" w:line="360" w:lineRule="auto"/>
      <w:jc w:val="both"/>
    </w:pPr>
    <w:rPr>
      <w:rFonts w:ascii="Helvetica" w:eastAsiaTheme="majorEastAsia" w:hAnsi="Helvetica" w:cstheme="majorBidi"/>
      <w:color w:val="000000" w:themeColor="text1"/>
      <w:sz w:val="22"/>
      <w:szCs w:val="32"/>
      <w:lang w:val="en-US"/>
    </w:rPr>
  </w:style>
  <w:style w:type="character" w:customStyle="1" w:styleId="ref-journal">
    <w:name w:val="ref-journal"/>
    <w:basedOn w:val="DefaultParagraphFont"/>
    <w:qFormat/>
    <w:rsid w:val="009F2596"/>
  </w:style>
  <w:style w:type="paragraph" w:styleId="TOC2">
    <w:name w:val="toc 2"/>
    <w:basedOn w:val="Normal"/>
    <w:next w:val="Normal"/>
    <w:uiPriority w:val="39"/>
    <w:unhideWhenUsed/>
    <w:qFormat/>
    <w:rsid w:val="005F7A12"/>
    <w:rPr>
      <w:rFonts w:asciiTheme="minorHAnsi" w:hAnsiTheme="minorHAnsi"/>
      <w:b/>
      <w:bCs/>
      <w:szCs w:val="20"/>
    </w:rPr>
  </w:style>
  <w:style w:type="paragraph" w:styleId="TOC1">
    <w:name w:val="toc 1"/>
    <w:basedOn w:val="Normal"/>
    <w:next w:val="Normal"/>
    <w:uiPriority w:val="39"/>
    <w:unhideWhenUsed/>
    <w:qFormat/>
    <w:rsid w:val="005F7A12"/>
    <w:pPr>
      <w:spacing w:before="60"/>
    </w:pPr>
    <w:rPr>
      <w:rFonts w:asciiTheme="minorHAnsi" w:hAnsiTheme="minorHAnsi"/>
      <w:b/>
      <w:bCs/>
      <w:sz w:val="22"/>
    </w:rPr>
  </w:style>
  <w:style w:type="paragraph" w:styleId="TOC3">
    <w:name w:val="toc 3"/>
    <w:basedOn w:val="Normal"/>
    <w:next w:val="Normal"/>
    <w:uiPriority w:val="39"/>
    <w:unhideWhenUsed/>
    <w:qFormat/>
    <w:rsid w:val="005F7A12"/>
    <w:rPr>
      <w:rFonts w:asciiTheme="minorHAnsi" w:hAnsiTheme="minorHAnsi"/>
      <w:b/>
    </w:rPr>
  </w:style>
  <w:style w:type="paragraph" w:styleId="TOC6">
    <w:name w:val="toc 6"/>
    <w:basedOn w:val="Normal"/>
    <w:next w:val="Normal"/>
    <w:uiPriority w:val="39"/>
    <w:unhideWhenUsed/>
    <w:qFormat/>
    <w:rsid w:val="009F2596"/>
    <w:pPr>
      <w:tabs>
        <w:tab w:val="right" w:leader="dot" w:pos="8318"/>
      </w:tabs>
      <w:ind w:left="709"/>
    </w:pPr>
    <w:rPr>
      <w:noProof/>
      <w:sz w:val="22"/>
      <w:szCs w:val="20"/>
      <w:lang w:val="en-US"/>
    </w:rPr>
  </w:style>
  <w:style w:type="paragraph" w:styleId="TableofFigures">
    <w:name w:val="table of figures"/>
    <w:next w:val="Normal"/>
    <w:uiPriority w:val="99"/>
    <w:unhideWhenUsed/>
    <w:qFormat/>
    <w:rsid w:val="009F2596"/>
    <w:pPr>
      <w:tabs>
        <w:tab w:val="right" w:leader="dot" w:pos="7938"/>
      </w:tabs>
      <w:ind w:left="480" w:hanging="480"/>
    </w:pPr>
    <w:rPr>
      <w:rFonts w:ascii="Times New Roman" w:hAnsi="Times New Roman" w:cs="Times New Roman"/>
      <w:lang w:val="en-US"/>
    </w:rPr>
  </w:style>
  <w:style w:type="paragraph" w:styleId="TOC4">
    <w:name w:val="toc 4"/>
    <w:basedOn w:val="Normal"/>
    <w:next w:val="Normal"/>
    <w:uiPriority w:val="39"/>
    <w:unhideWhenUsed/>
    <w:qFormat/>
    <w:rsid w:val="005F7A12"/>
    <w:rPr>
      <w:rFonts w:asciiTheme="minorHAnsi" w:hAnsiTheme="minorHAnsi"/>
      <w:b/>
      <w:caps/>
      <w:sz w:val="22"/>
      <w:szCs w:val="20"/>
    </w:rPr>
  </w:style>
  <w:style w:type="paragraph" w:customStyle="1" w:styleId="Bulletlist">
    <w:name w:val="Bullet list"/>
    <w:basedOn w:val="Normal"/>
    <w:qFormat/>
    <w:rsid w:val="002476EC"/>
    <w:pPr>
      <w:numPr>
        <w:numId w:val="33"/>
      </w:numPr>
      <w:tabs>
        <w:tab w:val="left" w:pos="4253"/>
      </w:tabs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F87"/>
    <w:pPr>
      <w:numPr>
        <w:ilvl w:val="1"/>
      </w:numPr>
    </w:pPr>
    <w:rPr>
      <w:rFonts w:eastAsiaTheme="minorEastAsia" w:cs="Times New Roman (Body CS)"/>
      <w:b/>
      <w:sz w:val="32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97F87"/>
    <w:rPr>
      <w:rFonts w:ascii="Times New Roman" w:eastAsiaTheme="minorEastAsia" w:hAnsi="Times New Roman" w:cs="Times New Roman (Body CS)"/>
      <w:b/>
      <w:sz w:val="3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Verbeek</dc:creator>
  <cp:keywords/>
  <dc:description/>
  <cp:lastModifiedBy>Taylor, Subhashni</cp:lastModifiedBy>
  <cp:revision>22</cp:revision>
  <dcterms:created xsi:type="dcterms:W3CDTF">2021-01-26T01:59:00Z</dcterms:created>
  <dcterms:modified xsi:type="dcterms:W3CDTF">2021-12-28T03:04:00Z</dcterms:modified>
</cp:coreProperties>
</file>